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1F8" w:rsidRDefault="00887E83" w:rsidP="00D341F8">
      <w:pPr>
        <w:pStyle w:val="subheading"/>
      </w:pPr>
      <w:r>
        <w:t>Additional file 2: T</w:t>
      </w:r>
      <w:r w:rsidR="00BB64F8">
        <w:t xml:space="preserve">able </w:t>
      </w:r>
      <w:r>
        <w:t>S</w:t>
      </w:r>
      <w:r w:rsidR="002A5221">
        <w:t>1</w:t>
      </w:r>
      <w:r w:rsidR="00BB64F8">
        <w:t>:</w:t>
      </w:r>
      <w:r w:rsidR="00D341F8">
        <w:t xml:space="preserve"> Studies that were excluded during the full review and the reason for exclusion</w:t>
      </w:r>
      <w:bookmarkStart w:id="0" w:name="_GoBack"/>
      <w:bookmarkEnd w:id="0"/>
    </w:p>
    <w:tbl>
      <w:tblPr>
        <w:tblStyle w:val="TableGrid"/>
        <w:tblW w:w="9180" w:type="dxa"/>
        <w:tblLayout w:type="fixed"/>
        <w:tblLook w:val="04A0"/>
      </w:tblPr>
      <w:tblGrid>
        <w:gridCol w:w="6345"/>
        <w:gridCol w:w="2835"/>
      </w:tblGrid>
      <w:tr w:rsidR="00D341F8" w:rsidTr="00D341F8">
        <w:trPr>
          <w:tblHeader/>
        </w:trPr>
        <w:tc>
          <w:tcPr>
            <w:tcW w:w="6345" w:type="dxa"/>
          </w:tcPr>
          <w:p w:rsidR="00D341F8" w:rsidRPr="00827096" w:rsidRDefault="00D341F8" w:rsidP="00277DE8">
            <w:pPr>
              <w:pStyle w:val="tables"/>
              <w:rPr>
                <w:b/>
              </w:rPr>
            </w:pPr>
            <w:r w:rsidRPr="00827096">
              <w:rPr>
                <w:b/>
              </w:rPr>
              <w:t>Study Reference for full review</w:t>
            </w:r>
          </w:p>
        </w:tc>
        <w:tc>
          <w:tcPr>
            <w:tcW w:w="2835" w:type="dxa"/>
            <w:vAlign w:val="center"/>
          </w:tcPr>
          <w:p w:rsidR="00D341F8" w:rsidRPr="00827096" w:rsidRDefault="00D341F8" w:rsidP="00277DE8">
            <w:pPr>
              <w:pStyle w:val="tables"/>
              <w:rPr>
                <w:b/>
                <w:color w:val="000000"/>
              </w:rPr>
            </w:pPr>
            <w:r w:rsidRPr="00827096">
              <w:rPr>
                <w:b/>
                <w:color w:val="000000"/>
              </w:rPr>
              <w:t>Reason for exclusion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Adams, J. A., Dando, N., Barrett, C., Speirs, O., &amp; Clarke, B. J. (2013). Palliative care and stroke: Advanced care planning for stroke patients. [Conference Abstract]. </w:t>
            </w:r>
            <w:r w:rsidRPr="008A2A92">
              <w:rPr>
                <w:i/>
                <w:iCs/>
              </w:rPr>
              <w:t>International Journal of Stroke, 8</w:t>
            </w:r>
            <w:r w:rsidRPr="008A2A92">
              <w:t xml:space="preserve">, 27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22"/>
                <w:szCs w:val="22"/>
              </w:rPr>
              <w:t>etrospectiv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Berkeley, L., Stella, J., Orford, N., Corke, C., Elderkin, T., &amp; Milnes, S. (2014). The appropriateness and adequacy of documented treatment limitations in a tertiary regional Australian hospital: A prospective cohort study. [Conference Abstract]. </w:t>
            </w:r>
            <w:r w:rsidRPr="008A2A92">
              <w:rPr>
                <w:i/>
                <w:iCs/>
              </w:rPr>
              <w:t>EMA - Emergency Medicine Australasia, 26</w:t>
            </w:r>
            <w:r w:rsidRPr="008A2A92">
              <w:t xml:space="preserve">, 13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Bolognesi, D., Moroni, M., Zocchi, D., Abernethy, A., Rondelli, R., Savorani, G., ... &amp; Biasco, G. (2014). Is the “surprise” Question a Useful Trigger to Predict those Advanced Cancer Patients who Could Benefit from Early Palliative Care? A Prospective Study among General Practitioners. Palliative Medicine, 28(6), 565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Briggs, S. R., Vernon, M. J., Yeo, J., Gosling, D., Goodwin, J., &amp; Simcock, S. (2011). Advance care planning in a nursing home service. Can it make a difference? [Conference Abstract]. </w:t>
            </w:r>
            <w:r w:rsidRPr="008A2A92">
              <w:rPr>
                <w:i/>
                <w:iCs/>
              </w:rPr>
              <w:t>Age and Ageing, 40</w:t>
            </w:r>
            <w:r w:rsidRPr="008A2A92">
              <w:t xml:space="preserve">, ii22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22"/>
                <w:szCs w:val="22"/>
              </w:rPr>
              <w:t>etrospectiv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Brothers, H., Gleeson, A., Kilbane, J., Scott, M., Evans, J., Powell, E., &amp; Margetts, S. (2015). Standards of end-of-life care in patients with non-malignant respiratory disease. [Conference Abstract]. </w:t>
            </w:r>
            <w:r w:rsidRPr="008A2A92">
              <w:rPr>
                <w:i/>
                <w:iCs/>
              </w:rPr>
              <w:t>Thorax, 70</w:t>
            </w:r>
            <w:r w:rsidRPr="008A2A92">
              <w:t xml:space="preserve">, A88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22"/>
                <w:szCs w:val="22"/>
              </w:rPr>
              <w:t>etrospectiv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Denvir, M., How Teoh, S., Pender, M., Lane, N., Fenning, S., &amp; Anand, A. (2015). Frailty at discharge is a marker of end-of-life following admission with acute coronary syndrome or acute heart failure. [Conference Abstract]. </w:t>
            </w:r>
            <w:r w:rsidRPr="008A2A92">
              <w:rPr>
                <w:i/>
                <w:iCs/>
              </w:rPr>
              <w:t>Heart, 101</w:t>
            </w:r>
            <w:r w:rsidRPr="008A2A92">
              <w:t xml:space="preserve">, A26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Gane, M. D., Braun, A., Stott, D., Wellsted, D., &amp; Farrington, K. (2013). How Robust Is the 'Surprise Question' in Predicting Short-Term Mortality Risk in Haemodialysis Patients? [Article]. </w:t>
            </w:r>
            <w:r w:rsidRPr="008A2A92">
              <w:rPr>
                <w:i/>
                <w:iCs/>
              </w:rPr>
              <w:t>Nephron Clinical Practice, 123</w:t>
            </w:r>
            <w:r w:rsidRPr="008A2A92">
              <w:t>(3-4), 185-193. doi: 10.1159/000353735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Gardiner, C., Gott, M., Ingleton, C., Seymour, J., Cobb, M., Noble, B., ... &amp; Ryan, T. (2013). Extent of palliative care need in the acute hospital setting: a survey of two acute hospitals in the UK. Palliative medicine, 27(1), 76-83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 xml:space="preserve">Gerlach, C., Halbe, L., Hess, G., Wehler, T., Theobald, M., &amp; Weber, M. (2013). «would I be surprised if this patient died in the next year?»-Introducing the «surprise» Question into a </w:t>
            </w:r>
            <w:r w:rsidRPr="00336A1D">
              <w:lastRenderedPageBreak/>
              <w:t>university hematology and oncology outpatient clinic. Onkologie, 36, 164-165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lastRenderedPageBreak/>
              <w:t xml:space="preserve">Gomez-Batiste, X., Martinez-Munoz, M., Blay, C., Amblas, J., Vila, L., &amp; Costa, X. (2013). Identification of people with chronic advanced diseases and need of palliative care in sociosanitary services: Elaboration of the NECPAL CCOMS-ICO (c) tool. [Article]. </w:t>
            </w:r>
            <w:r w:rsidRPr="008A2A92">
              <w:rPr>
                <w:i/>
                <w:iCs/>
              </w:rPr>
              <w:t>Medicina Clinica, 140</w:t>
            </w:r>
            <w:r w:rsidRPr="008A2A92">
              <w:t>(6), 241-245. doi: 10.1016/j.medcli.2012.06.027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Gott, M., Frey, R., Raphael, D., O'Callaghan, A., Robinson, J., &amp; Boyd, M. (2013). Palliative care need and management in the acute hospital setting: a census of one New Zealand Hospital. </w:t>
            </w:r>
            <w:r w:rsidRPr="008A2A92">
              <w:rPr>
                <w:i/>
                <w:iCs/>
              </w:rPr>
              <w:t>Bmc Palliative Care, 12</w:t>
            </w:r>
            <w:r w:rsidRPr="008A2A92">
              <w:t xml:space="preserve">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336A1D">
            <w:pPr>
              <w:pStyle w:val="tables"/>
            </w:pPr>
            <w:r w:rsidRPr="008A2A92">
              <w:t>Gunaratna, N., &amp; Limaye, S. (2014). 51</w:t>
            </w:r>
            <w:r w:rsidR="00336A1D" w:rsidRPr="008A2A92">
              <w:t xml:space="preserve"> </w:t>
            </w:r>
            <w:r w:rsidR="00336A1D">
              <w:t>R</w:t>
            </w:r>
            <w:r w:rsidR="00336A1D" w:rsidRPr="008A2A92">
              <w:t xml:space="preserve">ecognition of hospitalised patients likely to die within 30 days of hospital discharge - are we missing opportunities to communicate end of life and advance care planning decisions to primary care? </w:t>
            </w:r>
            <w:r w:rsidRPr="008A2A92">
              <w:rPr>
                <w:i/>
                <w:iCs/>
              </w:rPr>
              <w:t>Age &amp; Ageing, 43</w:t>
            </w:r>
            <w:r w:rsidRPr="008A2A92">
              <w:t xml:space="preserve">(suppl_1), i12-i12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22"/>
                <w:szCs w:val="22"/>
              </w:rPr>
              <w:t>etrospectiv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Knestrick, M. W., Pedraza, S. L., Culp, S., Falkenstine, E. C., &amp; Moss, A. H. (2016). Benefits of physician orders for scope of treatment (POST) forms on end-of-life care in cancer patients: Insights from the West Virginia registry. [Conference Abstract]. </w:t>
            </w:r>
            <w:r w:rsidRPr="008A2A92">
              <w:rPr>
                <w:i/>
                <w:iCs/>
              </w:rPr>
              <w:t>Journal of Clinical Oncology. Conference, 34</w:t>
            </w:r>
            <w:r w:rsidRPr="008A2A92">
              <w:t xml:space="preserve">(no pagination)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ason, C. L., &amp; Shah, S. (2012). Identification of patients in the last year of life in the acute hospital setting: Evaluation of the use of modified gold standards framework prognostic criteria. [Conference Abstract]. </w:t>
            </w:r>
            <w:r w:rsidRPr="008A2A92">
              <w:rPr>
                <w:i/>
                <w:iCs/>
              </w:rPr>
              <w:t>Palliative Medicine, 26 (4)</w:t>
            </w:r>
            <w:r w:rsidRPr="008A2A92">
              <w:t xml:space="preserve">, 469-470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9BBB59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ilnes, S., Orford, N. R., Berkeley, L., Lambert, N., Simpson, N., Elderkin, T., . . . Bailey, M. (2015). A prospective observational study of prevalence and outcomes of patients with Gold Standard Framework criteria in a tertiary regional Australian Hospital. [Journal article]. </w:t>
            </w:r>
            <w:r w:rsidRPr="008A2A92">
              <w:rPr>
                <w:i/>
                <w:iCs/>
              </w:rPr>
              <w:t>BMJ supportive &amp; palliative care, 21</w:t>
            </w:r>
            <w:r w:rsidRPr="008A2A92">
              <w:t xml:space="preserve">, 21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oretti, C., Bertaina, M., Quadri, G., D'Ascenzo, F., Marra, S., Perin, P. C., . . . Gaita, F. (2014). Frailty and end-of-life in acs patients: Identification and prognostic impact. [Conference Abstract]. </w:t>
            </w:r>
            <w:r w:rsidRPr="008A2A92">
              <w:rPr>
                <w:i/>
                <w:iCs/>
              </w:rPr>
              <w:t>Giornale Italiano di Cardiologia, 15</w:t>
            </w:r>
            <w:r w:rsidRPr="008A2A92">
              <w:t xml:space="preserve">, e28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oretti, C., Fenning, S., Parviz, Y., Gunn, J., D'Ascenzo, F., Giusto, F., . . . Denvir, M. (2013). Frailty assessment as a prognostic tool in elderly acute coronary syndrome patients to identify those approaching end-of-life: Results from prospective multicenter fate-acs study. [Conference Abstract]. </w:t>
            </w:r>
            <w:r w:rsidRPr="008A2A92">
              <w:rPr>
                <w:i/>
                <w:iCs/>
              </w:rPr>
              <w:t>European Heart Journal, 34</w:t>
            </w:r>
            <w:r w:rsidRPr="008A2A92">
              <w:t xml:space="preserve">, 559-560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oretti, C., Giusto, F., Quadri, G., D'Ascenzo, F., Di Cuia, M., </w:t>
            </w:r>
            <w:r w:rsidRPr="008A2A92">
              <w:lastRenderedPageBreak/>
              <w:t xml:space="preserve">De Simone, V., . . . Gaita, F. (2013). A comparative analysis of cardiovascular and frailty prognostic risk scores in patients with ACS. The STORM study. [Conference Abstract]. </w:t>
            </w:r>
            <w:r w:rsidRPr="008A2A92">
              <w:rPr>
                <w:i/>
                <w:iCs/>
              </w:rPr>
              <w:t>EuroIntervention, 9</w:t>
            </w:r>
            <w:r w:rsidRPr="008A2A92">
              <w:t xml:space="preserve">, 140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lastRenderedPageBreak/>
              <w:t xml:space="preserve">Moretti, C., Iqbal, J., Murray, S., Bertaina, M., Parviz, Y., Fenning, S., . . . Denvir, M. (2016). Prospective assessment of a palliative care tool to predict one-year mortality in patients with acute coronary syndrome. [Journal article]. </w:t>
            </w:r>
            <w:r w:rsidRPr="008A2A92">
              <w:rPr>
                <w:i/>
                <w:iCs/>
              </w:rPr>
              <w:t>European Heart Journal Acute Cardiovascular Care, 15</w:t>
            </w:r>
            <w:r w:rsidRPr="008A2A92">
              <w:t xml:space="preserve">, 15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oretti, C., Quadri, G., D'Ascenzo, F., Bertaina, M., Giusto, F., Marra, S., . . . Gaita, F. (2016). THE STORM (acute coronary Syndrome in paTients end Of life and Risk assesMent) study. [Journal]. </w:t>
            </w:r>
            <w:r w:rsidRPr="008A2A92">
              <w:rPr>
                <w:i/>
                <w:iCs/>
              </w:rPr>
              <w:t>Emergency Medicine Journal, 33</w:t>
            </w:r>
            <w:r w:rsidRPr="008A2A92">
              <w:t xml:space="preserve">(1), 10-16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oretti, C., Quadri, G., Iqbal, J., Murray, S., Ascenzo, F., Parviz, Y., . . . Denvir, M. (2015). Identifying the last year of life in patients presenting with acute coronary syndrome: A multi-centre prospective study (Fate ACS study). [Conference Abstract]. </w:t>
            </w:r>
            <w:r w:rsidRPr="008A2A92">
              <w:rPr>
                <w:i/>
                <w:iCs/>
              </w:rPr>
              <w:t>EuroIntervention. Conference: EuroPCR</w:t>
            </w:r>
            <w:r w:rsidRPr="008A2A92">
              <w:t xml:space="preserve">(pagination)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Moss, A. H., Lunney, J. R., Culp, S., Auber, M., Kurian, S., Rogers, J., ... &amp; Abraham, J. (2010). Prognostic significance of the “surprise” question in cancer patients. Journal of palliative medicine, 13(7), 837-840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Moss, A. H., Lunney, J. R., Culp, S., Auber, M., Kurian, S., Rogers, J., ... &amp; Abraham, J. (2009). Prognostic significance of the “surprise” question in cancer patients. Journal of Clinical Oncology, 27(15S), 9588-9588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Murray, S., &amp; Boyd, K. (2011). Using the ‘surprise question’ can identify people with advanced heart failure and COPD who would benefit from a palliative care approach. </w:t>
            </w:r>
            <w:r w:rsidRPr="008A2A92">
              <w:rPr>
                <w:i/>
                <w:iCs/>
              </w:rPr>
              <w:t>Palliative Medicine, 25</w:t>
            </w:r>
            <w:r w:rsidRPr="008A2A92">
              <w:t>(4), 382-382. doi: 10.1177/0269216311401949</w:t>
            </w:r>
          </w:p>
        </w:tc>
        <w:tc>
          <w:tcPr>
            <w:tcW w:w="2835" w:type="dxa"/>
            <w:vAlign w:val="center"/>
          </w:tcPr>
          <w:p w:rsidR="00D341F8" w:rsidRPr="000D2544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 w:rsidRPr="000D2544">
              <w:rPr>
                <w:color w:val="000000"/>
                <w:sz w:val="22"/>
                <w:szCs w:val="22"/>
              </w:rPr>
              <w:t>Review, not data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O'Caoimh, R., Gao, Y., Svendrovski, A., Healy, E., O'Connell, E., O'Keeffe, G., . . . Molloy, D. W. (2015). The Risk Instrument for Screening in the Community (RISC): a new instrument for predicting risk of adverse outcomes in community dwelling older adults. [Article]. </w:t>
            </w:r>
            <w:r w:rsidRPr="008A2A92">
              <w:rPr>
                <w:i/>
                <w:iCs/>
              </w:rPr>
              <w:t>Bmc Geriatrics, 15</w:t>
            </w:r>
            <w:r w:rsidRPr="008A2A92">
              <w:t>. doi: 10.1186/s12877-015-0095-z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336A1D">
            <w:pPr>
              <w:pStyle w:val="tables"/>
            </w:pPr>
            <w:r w:rsidRPr="00336A1D">
              <w:t>Reilly, L., Reilly, K., Mc Closkey, M., Kelly, M., Aziz, A., Carlin, D., ... &amp; Sharkey, R. A. (2013, November). Prognostic Significance of the</w:t>
            </w:r>
            <w:r>
              <w:t xml:space="preserve"> </w:t>
            </w:r>
            <w:r w:rsidRPr="00336A1D">
              <w:t>'Surprise Question'</w:t>
            </w:r>
            <w:r>
              <w:t xml:space="preserve"> </w:t>
            </w:r>
            <w:r w:rsidRPr="00336A1D">
              <w:t xml:space="preserve">in an Respiratory Inpatient Population in a </w:t>
            </w:r>
            <w:r>
              <w:t>DGH</w:t>
            </w:r>
            <w:r w:rsidRPr="00336A1D">
              <w:t xml:space="preserve">. In </w:t>
            </w:r>
            <w:r>
              <w:t>I</w:t>
            </w:r>
            <w:r w:rsidRPr="00336A1D">
              <w:t xml:space="preserve">rish </w:t>
            </w:r>
            <w:r>
              <w:t>J</w:t>
            </w:r>
            <w:r w:rsidRPr="00336A1D">
              <w:t xml:space="preserve">ournal of </w:t>
            </w:r>
            <w:r>
              <w:t>Medical S</w:t>
            </w:r>
            <w:r w:rsidRPr="00336A1D">
              <w:t xml:space="preserve">cience (Vol. 182, pp. S484-S484)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22"/>
                <w:szCs w:val="22"/>
              </w:rPr>
              <w:t>etrospectiv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 xml:space="preserve">Rhee, J., &amp; Clayton, J. M. (2015). The ‘surprise’question may improve the accuracy of GPs in identifying death in patients </w:t>
            </w:r>
            <w:r w:rsidRPr="00336A1D">
              <w:lastRenderedPageBreak/>
              <w:t>with advanced stage IV solid-cell cancer. Evidence Based Medicine, ebmed-2014.</w:t>
            </w:r>
          </w:p>
        </w:tc>
        <w:tc>
          <w:tcPr>
            <w:tcW w:w="2835" w:type="dxa"/>
            <w:vAlign w:val="center"/>
          </w:tcPr>
          <w:p w:rsidR="00D341F8" w:rsidRPr="000D2544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 w:rsidRPr="000D2544">
              <w:rPr>
                <w:color w:val="000000"/>
                <w:sz w:val="22"/>
                <w:szCs w:val="22"/>
              </w:rPr>
              <w:lastRenderedPageBreak/>
              <w:t>Review, not data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lastRenderedPageBreak/>
              <w:t xml:space="preserve">Rowlands, M. S., Wilson, J. A., &amp; Thomas, P. K. (2015). Improving end-of-life care in the community. </w:t>
            </w:r>
            <w:r w:rsidRPr="008A2A92">
              <w:rPr>
                <w:i/>
                <w:iCs/>
              </w:rPr>
              <w:t>Primary Care Cardiovascular Journal, 8</w:t>
            </w:r>
            <w:r w:rsidRPr="008A2A92">
              <w:t xml:space="preserve">(1), 15-17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Rudran, B., Idris, L., Childs, C., Riccio, F., Loganathan, S., &amp; Shaw, T. J. (2011). Acute exacerbations of COPD: A review of resuscitation status and associations with prognostic factors in hospital admissions. [Conference Abstract]. </w:t>
            </w:r>
            <w:r w:rsidRPr="008A2A92">
              <w:rPr>
                <w:i/>
                <w:iCs/>
              </w:rPr>
              <w:t>Thorax, 66</w:t>
            </w:r>
            <w:r w:rsidRPr="008A2A92">
              <w:t xml:space="preserve">, A154-A155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Strout, T. D., Haydar, S. A., Han, P. J. K., &amp; Bond, A. G. (2015). 221 Utility of the Modified “Surprise Question” for Predicting Inpatient Mortality in Emergency Department Patients. Annals of Emergency Medicine, 66(4), S81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uplicate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 xml:space="preserve">Szalwinski, B., Lamare, G., Vakil, E., Kousha, M., &amp; Aly, O. (2014). Appropriate Use Of Renal Replacement Therapy In The Medical Intensive Care Unit. In A24. </w:t>
            </w:r>
            <w:r w:rsidRPr="00336A1D">
              <w:rPr>
                <w:i/>
              </w:rPr>
              <w:t xml:space="preserve">End Of Life And Stressors In The ICU </w:t>
            </w:r>
            <w:r w:rsidRPr="00336A1D">
              <w:t xml:space="preserve">(pp. A1137-A1137). </w:t>
            </w:r>
            <w:r w:rsidRPr="00336A1D">
              <w:rPr>
                <w:i/>
              </w:rPr>
              <w:t>American Thoracic Society.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D341F8" w:rsidP="00277DE8">
            <w:pPr>
              <w:pStyle w:val="tables"/>
            </w:pPr>
            <w:r w:rsidRPr="008A2A92">
              <w:t xml:space="preserve">Thomas, K., &amp; Noble, B. (2007). Improving the delivery of palliative care in general practice: An evaluation of the first phase of the Gold Standards Framework. </w:t>
            </w:r>
            <w:r w:rsidRPr="008A2A92">
              <w:rPr>
                <w:i/>
                <w:iCs/>
              </w:rPr>
              <w:t>Palliative Medicine, 21</w:t>
            </w:r>
            <w:r w:rsidRPr="008A2A92">
              <w:t xml:space="preserve">(1), 49-53. </w:t>
            </w:r>
          </w:p>
        </w:tc>
        <w:tc>
          <w:tcPr>
            <w:tcW w:w="2835" w:type="dxa"/>
            <w:vAlign w:val="center"/>
          </w:tcPr>
          <w:p w:rsidR="00D341F8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about SQ accuracy</w:t>
            </w:r>
          </w:p>
        </w:tc>
      </w:tr>
      <w:tr w:rsidR="00D341F8" w:rsidTr="00D341F8">
        <w:tc>
          <w:tcPr>
            <w:tcW w:w="6345" w:type="dxa"/>
          </w:tcPr>
          <w:p w:rsidR="00D341F8" w:rsidRPr="008A2A92" w:rsidRDefault="00336A1D" w:rsidP="00277DE8">
            <w:pPr>
              <w:pStyle w:val="tables"/>
            </w:pPr>
            <w:r w:rsidRPr="00336A1D">
              <w:t>Wittenberg, S. M., &amp; Cohen, L. M. (2009). Estimating prognosis in end-stage renal disease. Progress in Palliative Care, 17(4), 165-169.</w:t>
            </w:r>
          </w:p>
        </w:tc>
        <w:tc>
          <w:tcPr>
            <w:tcW w:w="2835" w:type="dxa"/>
            <w:vAlign w:val="center"/>
          </w:tcPr>
          <w:p w:rsidR="00D341F8" w:rsidRPr="000D2544" w:rsidRDefault="00D341F8" w:rsidP="00277DE8">
            <w:pPr>
              <w:pStyle w:val="tables"/>
              <w:rPr>
                <w:color w:val="000000"/>
                <w:sz w:val="22"/>
                <w:szCs w:val="22"/>
              </w:rPr>
            </w:pPr>
            <w:r w:rsidRPr="000D2544">
              <w:rPr>
                <w:color w:val="000000"/>
                <w:sz w:val="22"/>
                <w:szCs w:val="22"/>
              </w:rPr>
              <w:t>Review, not data</w:t>
            </w:r>
          </w:p>
        </w:tc>
      </w:tr>
    </w:tbl>
    <w:p w:rsidR="0074533C" w:rsidRPr="00D341F8" w:rsidRDefault="0074533C" w:rsidP="00D341F8">
      <w:pPr>
        <w:spacing w:after="0" w:line="240" w:lineRule="auto"/>
        <w:rPr>
          <w:lang w:val="en-US" w:eastAsia="en-GB"/>
        </w:rPr>
      </w:pPr>
    </w:p>
    <w:sectPr w:rsidR="0074533C" w:rsidRPr="00D341F8" w:rsidSect="00CD1D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defaultTabStop w:val="720"/>
  <w:characterSpacingControl w:val="doNotCompress"/>
  <w:compat/>
  <w:docVars>
    <w:docVar w:name="Total_Editing_Time" w:val="10"/>
  </w:docVars>
  <w:rsids>
    <w:rsidRoot w:val="00D341F8"/>
    <w:rsid w:val="002A5221"/>
    <w:rsid w:val="00336A1D"/>
    <w:rsid w:val="003B6272"/>
    <w:rsid w:val="003E37CA"/>
    <w:rsid w:val="00417492"/>
    <w:rsid w:val="00464B01"/>
    <w:rsid w:val="00495A7E"/>
    <w:rsid w:val="0050447B"/>
    <w:rsid w:val="005C5374"/>
    <w:rsid w:val="0074533C"/>
    <w:rsid w:val="00834864"/>
    <w:rsid w:val="00887E83"/>
    <w:rsid w:val="009C4072"/>
    <w:rsid w:val="00A22D7C"/>
    <w:rsid w:val="00A57828"/>
    <w:rsid w:val="00BB64F8"/>
    <w:rsid w:val="00D341F8"/>
    <w:rsid w:val="00DF5C60"/>
    <w:rsid w:val="00DF68EE"/>
    <w:rsid w:val="00EE16A0"/>
    <w:rsid w:val="00F432F8"/>
    <w:rsid w:val="00FA7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F8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1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qFormat/>
    <w:rsid w:val="00D341F8"/>
    <w:pPr>
      <w:spacing w:after="0" w:line="240" w:lineRule="auto"/>
    </w:pPr>
  </w:style>
  <w:style w:type="paragraph" w:customStyle="1" w:styleId="subheading">
    <w:name w:val="subheading"/>
    <w:basedOn w:val="Normal"/>
    <w:qFormat/>
    <w:rsid w:val="00D341F8"/>
    <w:pPr>
      <w:spacing w:before="360" w:after="360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F8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1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qFormat/>
    <w:rsid w:val="00D341F8"/>
    <w:pPr>
      <w:spacing w:after="0" w:line="240" w:lineRule="auto"/>
    </w:pPr>
  </w:style>
  <w:style w:type="paragraph" w:customStyle="1" w:styleId="subheading">
    <w:name w:val="subheading"/>
    <w:basedOn w:val="Normal"/>
    <w:qFormat/>
    <w:rsid w:val="00D341F8"/>
    <w:pPr>
      <w:spacing w:before="360" w:after="36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384</Words>
  <Characters>7767</Characters>
  <Application>Microsoft Office Word</Application>
  <DocSecurity>0</DocSecurity>
  <Lines>19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White</dc:creator>
  <cp:lastModifiedBy>EKONG</cp:lastModifiedBy>
  <cp:revision>5</cp:revision>
  <dcterms:created xsi:type="dcterms:W3CDTF">2017-01-26T15:51:00Z</dcterms:created>
  <dcterms:modified xsi:type="dcterms:W3CDTF">2017-07-03T11:32:00Z</dcterms:modified>
</cp:coreProperties>
</file>